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B7E2A" w14:textId="7A3D73F1" w:rsidR="00F25203" w:rsidRDefault="00D50B9D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Table </w:t>
      </w:r>
      <w:r w:rsidR="008441FC">
        <w:rPr>
          <w:rFonts w:ascii="Times New Roman" w:eastAsia="SimSun" w:hAnsi="Times New Roman" w:cs="Times New Roman"/>
          <w:color w:val="000000"/>
          <w:kern w:val="0"/>
          <w:sz w:val="22"/>
        </w:rPr>
        <w:t>S2</w:t>
      </w:r>
      <w:r w:rsidR="004E21F8">
        <w:rPr>
          <w:rFonts w:ascii="Times New Roman" w:eastAsia="SimSun" w:hAnsi="Times New Roman" w:cs="Times New Roman" w:hint="eastAsia"/>
          <w:color w:val="000000"/>
          <w:kern w:val="0"/>
          <w:sz w:val="22"/>
        </w:rPr>
        <w:t>.</w:t>
      </w:r>
      <w:r w:rsidR="00F25203">
        <w:rPr>
          <w:rFonts w:ascii="Times New Roman" w:eastAsia="SimSun" w:hAnsi="Times New Roman" w:cs="Times New Roman" w:hint="eastAsia"/>
          <w:color w:val="000000"/>
          <w:kern w:val="0"/>
          <w:sz w:val="22"/>
        </w:rPr>
        <w:t xml:space="preserve">  </w:t>
      </w:r>
      <w:r w:rsidR="00F25203" w:rsidRPr="00F25203">
        <w:rPr>
          <w:rFonts w:ascii="Times New Roman" w:eastAsia="SimSun" w:hAnsi="Times New Roman" w:cs="Times New Roman"/>
          <w:color w:val="000000"/>
          <w:kern w:val="0"/>
          <w:sz w:val="22"/>
        </w:rPr>
        <w:t>Quality assessment based on the Newcastle–Ottawa Scale (range, 1-9)</w:t>
      </w:r>
    </w:p>
    <w:tbl>
      <w:tblPr>
        <w:tblW w:w="16098" w:type="dxa"/>
        <w:jc w:val="center"/>
        <w:tblLook w:val="04A0" w:firstRow="1" w:lastRow="0" w:firstColumn="1" w:lastColumn="0" w:noHBand="0" w:noVBand="1"/>
      </w:tblPr>
      <w:tblGrid>
        <w:gridCol w:w="2323"/>
        <w:gridCol w:w="1918"/>
        <w:gridCol w:w="1939"/>
        <w:gridCol w:w="1511"/>
        <w:gridCol w:w="2040"/>
        <w:gridCol w:w="1577"/>
        <w:gridCol w:w="1258"/>
        <w:gridCol w:w="1142"/>
        <w:gridCol w:w="1400"/>
        <w:gridCol w:w="990"/>
      </w:tblGrid>
      <w:tr w:rsidR="00F25203" w:rsidRPr="000575C3" w14:paraId="5CBF7640" w14:textId="77777777" w:rsidTr="00727D66">
        <w:trPr>
          <w:trHeight w:val="688"/>
          <w:jc w:val="center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3EA34" w14:textId="77777777" w:rsidR="00F25203" w:rsidRPr="00CB2025" w:rsidRDefault="00F25203" w:rsidP="00727D6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bservational study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C714F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resentativeness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 exposed cohort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3A1D0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ction of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xposed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hort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398A8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ertainment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 exposur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44BAF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sence of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come at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rt of stud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84C92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arability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 cohort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AE4844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utcome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essment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740A0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ngth of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llow-u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737DA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equacy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f follow-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69E9C" w14:textId="77777777" w:rsidR="00F25203" w:rsidRPr="00CB2025" w:rsidRDefault="00F25203" w:rsidP="00727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</w:t>
            </w:r>
            <w:r w:rsidRPr="00CB2025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B202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core</w:t>
            </w:r>
          </w:p>
        </w:tc>
      </w:tr>
      <w:tr w:rsidR="00F25203" w:rsidRPr="000575C3" w14:paraId="5A13580C" w14:textId="77777777" w:rsidTr="00727D66">
        <w:trPr>
          <w:trHeight w:val="343"/>
          <w:jc w:val="center"/>
        </w:trPr>
        <w:tc>
          <w:tcPr>
            <w:tcW w:w="2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85C34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utt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60064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2A03CD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09288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25B0C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4BCE14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D8C43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ACC9E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38A0FE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4F0B6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F25203" w:rsidRPr="000575C3" w14:paraId="493BE808" w14:textId="77777777" w:rsidTr="00727D66">
        <w:trPr>
          <w:trHeight w:val="343"/>
          <w:jc w:val="center"/>
        </w:trPr>
        <w:tc>
          <w:tcPr>
            <w:tcW w:w="2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25ADC9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Jochheim 2019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8C14D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C732C" w14:textId="77777777" w:rsidR="00F25203" w:rsidRPr="000575C3" w:rsidRDefault="00E83965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B54C6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FF817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D3AC3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40B5B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46498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640072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1FE76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F25203" w:rsidRPr="000575C3" w14:paraId="642308C0" w14:textId="77777777" w:rsidTr="00727D66">
        <w:trPr>
          <w:trHeight w:val="343"/>
          <w:jc w:val="center"/>
        </w:trPr>
        <w:tc>
          <w:tcPr>
            <w:tcW w:w="2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15BCB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alogera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B28E7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CFB90" w14:textId="77777777" w:rsidR="00F25203" w:rsidRPr="000575C3" w:rsidRDefault="00E83965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B8E63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26C52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723F09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90D6B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490D9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5998B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032A1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F25203" w:rsidRPr="000575C3" w14:paraId="1DE32ABD" w14:textId="77777777" w:rsidTr="00727D66">
        <w:trPr>
          <w:trHeight w:val="343"/>
          <w:jc w:val="center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14:paraId="2F13ABC8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awashima 2020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14:paraId="20B1DF11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62C7469F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1ED2B7D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2AA1933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959B9B" w14:textId="77777777" w:rsidR="00F25203" w:rsidRPr="000575C3" w:rsidRDefault="00097896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07F8099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7527A7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77F02BD" w14:textId="77777777" w:rsidR="00F25203" w:rsidRPr="000575C3" w:rsidRDefault="003D24EB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98FB08" w14:textId="77777777" w:rsidR="00F25203" w:rsidRPr="000575C3" w:rsidRDefault="00097896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F25203" w:rsidRPr="000575C3" w14:paraId="475BD7F0" w14:textId="77777777" w:rsidTr="00727D66">
        <w:trPr>
          <w:trHeight w:val="343"/>
          <w:jc w:val="center"/>
        </w:trPr>
        <w:tc>
          <w:tcPr>
            <w:tcW w:w="23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B5D6B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angner 2019</w:t>
            </w:r>
          </w:p>
        </w:tc>
        <w:tc>
          <w:tcPr>
            <w:tcW w:w="19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B93A9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0C804E" w14:textId="77777777" w:rsidR="00F25203" w:rsidRPr="000575C3" w:rsidRDefault="00E83965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2F5DE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F3511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3AAD6" w14:textId="77777777" w:rsidR="00F25203" w:rsidRPr="000575C3" w:rsidRDefault="00097896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DAF87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3BB70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A9905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6D2CC9" w14:textId="77777777" w:rsidR="00F25203" w:rsidRPr="000575C3" w:rsidRDefault="00FD7867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F25203" w:rsidRPr="000575C3" w14:paraId="5CABC845" w14:textId="77777777" w:rsidTr="00727D66">
        <w:trPr>
          <w:trHeight w:val="343"/>
          <w:jc w:val="center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DF84" w14:textId="77777777" w:rsidR="00F25203" w:rsidRPr="000575C3" w:rsidRDefault="00F25203" w:rsidP="00727D6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eger 2017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8FCF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F5A1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FE07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1289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C9E5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0B8B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938E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BA67" w14:textId="77777777" w:rsidR="00F25203" w:rsidRPr="000575C3" w:rsidRDefault="0047241E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D928" w14:textId="77777777" w:rsidR="00F25203" w:rsidRPr="000575C3" w:rsidRDefault="00F25203" w:rsidP="00727D66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575C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452ED8E8" w14:textId="77777777" w:rsidR="00F25203" w:rsidRDefault="00F25203" w:rsidP="00F25203">
      <w:pPr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0575C3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An NOS score </w:t>
      </w:r>
      <w:r w:rsidRPr="000575C3">
        <w:rPr>
          <w:rFonts w:ascii="SimSun" w:eastAsia="SimSun" w:hAnsi="SimSun" w:cs="Times New Roman" w:hint="eastAsia"/>
          <w:color w:val="000000"/>
          <w:kern w:val="0"/>
          <w:sz w:val="22"/>
        </w:rPr>
        <w:t>≥</w:t>
      </w:r>
      <w:r w:rsidRPr="000575C3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8 is considered low risk; 6-7, moderate risk; and </w:t>
      </w:r>
      <w:r w:rsidRPr="000575C3">
        <w:rPr>
          <w:rFonts w:ascii="SimSun" w:eastAsia="SimSun" w:hAnsi="SimSun" w:cs="Times New Roman" w:hint="eastAsia"/>
          <w:color w:val="000000"/>
          <w:kern w:val="0"/>
          <w:sz w:val="22"/>
        </w:rPr>
        <w:t>≤</w:t>
      </w:r>
      <w:r w:rsidRPr="000575C3">
        <w:rPr>
          <w:rFonts w:ascii="Times New Roman" w:eastAsia="SimSun" w:hAnsi="Times New Roman" w:cs="Times New Roman"/>
          <w:color w:val="000000"/>
          <w:kern w:val="0"/>
          <w:sz w:val="22"/>
        </w:rPr>
        <w:t>5, high risk. NOS, Newcastle–Ottawa Scale.</w:t>
      </w:r>
    </w:p>
    <w:p w14:paraId="31440DF4" w14:textId="77777777" w:rsidR="00F25203" w:rsidRPr="00F25203" w:rsidRDefault="00F25203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sectPr w:rsidR="00F25203" w:rsidRPr="00F25203" w:rsidSect="000575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C1BFA" w14:textId="77777777" w:rsidR="00D212AA" w:rsidRDefault="00D212AA" w:rsidP="000575C3">
      <w:r>
        <w:separator/>
      </w:r>
    </w:p>
  </w:endnote>
  <w:endnote w:type="continuationSeparator" w:id="0">
    <w:p w14:paraId="5CE426B7" w14:textId="77777777" w:rsidR="00D212AA" w:rsidRDefault="00D212AA" w:rsidP="00057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E4A76" w14:textId="77777777" w:rsidR="00D212AA" w:rsidRDefault="00D212AA" w:rsidP="000575C3">
      <w:r>
        <w:separator/>
      </w:r>
    </w:p>
  </w:footnote>
  <w:footnote w:type="continuationSeparator" w:id="0">
    <w:p w14:paraId="7B955A7B" w14:textId="77777777" w:rsidR="00D212AA" w:rsidRDefault="00D212AA" w:rsidP="00057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75C3"/>
    <w:rsid w:val="00025D01"/>
    <w:rsid w:val="000575C3"/>
    <w:rsid w:val="00097896"/>
    <w:rsid w:val="003D24EB"/>
    <w:rsid w:val="0047241E"/>
    <w:rsid w:val="004B0C98"/>
    <w:rsid w:val="004B15AE"/>
    <w:rsid w:val="004E21F8"/>
    <w:rsid w:val="008441FC"/>
    <w:rsid w:val="008C329E"/>
    <w:rsid w:val="00AA2AD5"/>
    <w:rsid w:val="00AE3E4F"/>
    <w:rsid w:val="00CB0F9A"/>
    <w:rsid w:val="00CB2025"/>
    <w:rsid w:val="00D212AA"/>
    <w:rsid w:val="00D50B9D"/>
    <w:rsid w:val="00D7749F"/>
    <w:rsid w:val="00D8240B"/>
    <w:rsid w:val="00E34DFF"/>
    <w:rsid w:val="00E83965"/>
    <w:rsid w:val="00E95917"/>
    <w:rsid w:val="00F25203"/>
    <w:rsid w:val="00FD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479EF"/>
  <w15:docId w15:val="{C7B7E935-8654-4413-A8CC-B6F2830A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D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57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75C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57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575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u</dc:creator>
  <cp:keywords/>
  <dc:description/>
  <cp:lastModifiedBy>Balagunaseelan, Navisraj -</cp:lastModifiedBy>
  <cp:revision>11</cp:revision>
  <dcterms:created xsi:type="dcterms:W3CDTF">2021-10-14T01:44:00Z</dcterms:created>
  <dcterms:modified xsi:type="dcterms:W3CDTF">2022-01-31T15:28:00Z</dcterms:modified>
</cp:coreProperties>
</file>